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C905C" w14:textId="7A406855" w:rsidR="009F7CF4" w:rsidRPr="007009D0" w:rsidRDefault="009F7CF4" w:rsidP="009F7CF4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  <w:lang w:val="fr-CA"/>
        </w:rPr>
      </w:pP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pendix </w:t>
      </w:r>
      <w:r w:rsidR="00584347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7009D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Pr="007009D0">
        <w:rPr>
          <w:rFonts w:ascii="Times New Roman" w:hAnsi="Times New Roman" w:cs="Times New Roman"/>
          <w:b/>
          <w:color w:val="auto"/>
          <w:sz w:val="24"/>
          <w:szCs w:val="24"/>
          <w:lang w:val="fr-CA"/>
        </w:rPr>
        <w:t xml:space="preserve">Survey </w:t>
      </w:r>
      <w:r w:rsidR="00806F39">
        <w:rPr>
          <w:rFonts w:ascii="Times New Roman" w:hAnsi="Times New Roman" w:cs="Times New Roman"/>
          <w:b/>
          <w:color w:val="auto"/>
          <w:sz w:val="24"/>
          <w:szCs w:val="24"/>
          <w:lang w:val="fr-CA"/>
        </w:rPr>
        <w:t>q</w:t>
      </w:r>
      <w:r w:rsidRPr="007009D0">
        <w:rPr>
          <w:rFonts w:ascii="Times New Roman" w:hAnsi="Times New Roman" w:cs="Times New Roman"/>
          <w:b/>
          <w:color w:val="auto"/>
          <w:sz w:val="24"/>
          <w:szCs w:val="24"/>
          <w:lang w:val="fr-CA"/>
        </w:rPr>
        <w:t>uestions</w:t>
      </w:r>
      <w:r w:rsidR="00806F39">
        <w:rPr>
          <w:rFonts w:ascii="Times New Roman" w:hAnsi="Times New Roman" w:cs="Times New Roman"/>
          <w:b/>
          <w:color w:val="auto"/>
          <w:sz w:val="24"/>
          <w:szCs w:val="24"/>
          <w:lang w:val="fr-CA"/>
        </w:rPr>
        <w:t>.</w:t>
      </w:r>
    </w:p>
    <w:p w14:paraId="3A3B1A86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7009D0">
        <w:rPr>
          <w:rFonts w:ascii="Times New Roman" w:hAnsi="Times New Roman" w:cs="Times New Roman"/>
          <w:b/>
          <w:sz w:val="24"/>
          <w:szCs w:val="24"/>
        </w:rPr>
        <w:t>Demographic questions</w:t>
      </w:r>
    </w:p>
    <w:p w14:paraId="08755F53" w14:textId="77777777" w:rsidR="009F7CF4" w:rsidRPr="007009D0" w:rsidRDefault="009F7CF4" w:rsidP="009F7CF4">
      <w:pPr>
        <w:spacing w:after="0" w:line="240" w:lineRule="auto"/>
        <w:jc w:val="center"/>
        <w:textAlignment w:val="baseline"/>
        <w:rPr>
          <w:rFonts w:ascii="Times New Roman" w:hAnsi="Times New Roman" w:cs="Times New Roman"/>
          <w:sz w:val="24"/>
          <w:szCs w:val="24"/>
          <w:lang w:val="fr-CA"/>
        </w:rPr>
      </w:pPr>
      <w:r w:rsidRPr="007009D0">
        <w:rPr>
          <w:rFonts w:ascii="Times New Roman" w:hAnsi="Times New Roman" w:cs="Times New Roman"/>
          <w:sz w:val="24"/>
          <w:szCs w:val="24"/>
          <w:lang w:val="fr-CA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9"/>
        <w:gridCol w:w="13"/>
        <w:gridCol w:w="3180"/>
        <w:gridCol w:w="1928"/>
        <w:gridCol w:w="2700"/>
      </w:tblGrid>
      <w:tr w:rsidR="009F7CF4" w:rsidRPr="007009D0" w14:paraId="48BA02F4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6A20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1. I am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E80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Allied Health Professional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CBB534D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2861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Mal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9CDA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Non-binary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282C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harmacist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F548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hysiotherapist </w:t>
            </w:r>
          </w:p>
        </w:tc>
      </w:tr>
      <w:tr w:rsidR="009F7CF4" w:rsidRPr="007009D0" w14:paraId="027055DE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7A60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Femal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89071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A003D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Midwife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7FF0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Nutritionist/Dietician </w:t>
            </w:r>
          </w:p>
        </w:tc>
      </w:tr>
      <w:tr w:rsidR="009F7CF4" w:rsidRPr="007009D0" w14:paraId="36F43BFE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AC55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1947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sychologist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88AD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spiratory therapist </w:t>
            </w:r>
          </w:p>
        </w:tc>
      </w:tr>
      <w:tr w:rsidR="009F7CF4" w:rsidRPr="007009D0" w14:paraId="7A8DC20A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54D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2. Please select your age category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9BD96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ocial worker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AD22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7B8168E1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F4B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18-34 years old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EE14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50-64 years old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733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8558758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17B8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35-49 years old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C79D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≥ 65 years old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868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Support Personnel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4BDA80EA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16C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3D78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ase Manager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F779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are Coordinator </w:t>
            </w:r>
          </w:p>
        </w:tc>
      </w:tr>
      <w:tr w:rsidR="009F7CF4" w:rsidRPr="007009D0" w14:paraId="79A9C479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0744A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 Which area of health care setting do you primarily work in?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A083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5D44207E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3537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Acute ca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5B94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Long term care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273D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Administrative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4F0F023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F685A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rimary ca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311BA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BB58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lerk </w:t>
            </w:r>
          </w:p>
        </w:tc>
      </w:tr>
      <w:tr w:rsidR="009F7CF4" w:rsidRPr="007009D0" w14:paraId="6D30F936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9499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ommunity ca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97F7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24D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4B49E025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573C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113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Other Personnel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526B1830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D1D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acute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8171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</w:t>
            </w:r>
            <w:proofErr w:type="gram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):_</w:t>
            </w:r>
            <w:proofErr w:type="gram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</w:tr>
      <w:tr w:rsidR="009F7CF4" w:rsidRPr="007009D0" w14:paraId="46E66B64" w14:textId="77777777" w:rsidTr="004C40B9">
        <w:trPr>
          <w:trHeight w:val="300"/>
        </w:trPr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BB7E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a. Please select the specific area in which you primarily work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A602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A4AC85C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2A4E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Emergency department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D405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6. What patient record system do you use as your primary </w:t>
            </w:r>
          </w:p>
        </w:tc>
      </w:tr>
      <w:tr w:rsidR="009F7CF4" w:rsidRPr="007009D0" w14:paraId="0F39C7EE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5617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Intensive care unit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7F4B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urgical unit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8B1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ource of clinical information? </w:t>
            </w:r>
          </w:p>
        </w:tc>
      </w:tr>
      <w:tr w:rsidR="009F7CF4" w:rsidRPr="007009D0" w14:paraId="638455B7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7BA9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General medical unit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F325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AFF8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Hospital information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8F82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aper records </w:t>
            </w:r>
          </w:p>
        </w:tc>
      </w:tr>
      <w:tr w:rsidR="009F7CF4" w:rsidRPr="007009D0" w14:paraId="6DABA96D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9492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pecialist medical unit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8C0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ECD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stem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6ABD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</w:tr>
      <w:tr w:rsidR="009F7CF4" w:rsidRPr="007009D0" w14:paraId="0A7948E6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FB5A1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</w:t>
            </w:r>
            <w:proofErr w:type="gram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.e.</w:t>
            </w:r>
            <w:proofErr w:type="gram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oncology, orthopedic, 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7C53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5C63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ntario MD approved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11F44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 </w:t>
            </w:r>
          </w:p>
        </w:tc>
      </w:tr>
      <w:tr w:rsidR="009F7CF4" w:rsidRPr="007009D0" w14:paraId="1B565E4F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E672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rdiology, geriatrics)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68C9" w14:textId="77777777" w:rsidR="009F7CF4" w:rsidRPr="007009D0" w:rsidRDefault="009F7CF4" w:rsidP="004C40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5EAB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rimary Care Electronic 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617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29CE9141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CB4E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497D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Medical Records (EMR)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2851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2896F220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73EA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primary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C91C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lient Health and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1167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0C77D6C1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37FE1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b. Please select the specific area in which you primarily work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DB4CD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Related Information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030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2F958419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531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Family Health Group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CDA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39AE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System (CHRIS)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9EAE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794DDD00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9874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 Solo practic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8751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1685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E4DE7AE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36B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Family Health Network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32181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3FB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7. Which provincial viewer do you primarily use to access </w:t>
            </w:r>
          </w:p>
        </w:tc>
      </w:tr>
      <w:tr w:rsidR="009F7CF4" w:rsidRPr="007009D0" w14:paraId="2B756852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DF1C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0303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the DHDR (also referred to as the medications portlet,  </w:t>
            </w:r>
          </w:p>
        </w:tc>
      </w:tr>
      <w:tr w:rsidR="009F7CF4" w:rsidRPr="007009D0" w14:paraId="24E1D8B0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FE52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community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81C4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home meds or the pharmacy module in your clinical  </w:t>
            </w:r>
          </w:p>
        </w:tc>
      </w:tr>
      <w:tr w:rsidR="009F7CF4" w:rsidRPr="007009D0" w14:paraId="5AD6DB1A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AC4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c. Please select the specific area in which you primarily work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91A6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viewer)? </w:t>
            </w:r>
          </w:p>
        </w:tc>
      </w:tr>
      <w:tr w:rsidR="009F7CF4" w:rsidRPr="007009D0" w14:paraId="3ED9B020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4DA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harmacy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1193A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19A3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</w:t>
            </w:r>
            <w:proofErr w:type="spell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linicalConnect</w:t>
            </w:r>
            <w:proofErr w:type="spell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6092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</w:t>
            </w:r>
            <w:proofErr w:type="spellStart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onnectingOntario</w:t>
            </w:r>
            <w:proofErr w:type="spellEnd"/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 </w:t>
            </w:r>
          </w:p>
        </w:tc>
      </w:tr>
      <w:tr w:rsidR="009F7CF4" w:rsidRPr="007009D0" w14:paraId="358CEA69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93B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Mental health facility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EAAE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E3ED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01362E8D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9C1A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Community health centr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891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6ADC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8. How long have you had access to the DHDR? </w:t>
            </w:r>
          </w:p>
        </w:tc>
      </w:tr>
      <w:tr w:rsidR="009F7CF4" w:rsidRPr="007009D0" w14:paraId="2041CB39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4769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7695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≤ 3 months </w:t>
            </w:r>
          </w:p>
        </w:tc>
      </w:tr>
      <w:tr w:rsidR="009F7CF4" w:rsidRPr="007009D0" w14:paraId="26F325BA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E0EF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&lt;&lt;If </w:t>
            </w:r>
            <w:r w:rsidRPr="007009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  <w:t>long term care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s selected&gt;&gt;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071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11D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3-6 months </w:t>
            </w:r>
          </w:p>
        </w:tc>
      </w:tr>
      <w:tr w:rsidR="009F7CF4" w:rsidRPr="007009D0" w14:paraId="41B076D9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0D4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3.d. Please select the specific area in which you primarily work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8A22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6-12 months  </w:t>
            </w:r>
          </w:p>
        </w:tc>
      </w:tr>
      <w:tr w:rsidR="009F7CF4" w:rsidRPr="007009D0" w14:paraId="1CD4806B" w14:textId="77777777" w:rsidTr="004C40B9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38C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Nursing home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EAE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1A99C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≥ 12 months  </w:t>
            </w:r>
          </w:p>
        </w:tc>
      </w:tr>
      <w:tr w:rsidR="009F7CF4" w:rsidRPr="007009D0" w14:paraId="713B1B83" w14:textId="77777777" w:rsidTr="004C40B9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4BE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tirement home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0D91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5AD0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379281C1" w14:textId="77777777" w:rsidTr="004C40B9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5F1D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Assisted living facility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C8C0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43CE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9. On average, how many times do you access the DHDR </w:t>
            </w:r>
          </w:p>
        </w:tc>
      </w:tr>
      <w:tr w:rsidR="009F7CF4" w:rsidRPr="007009D0" w14:paraId="06FABAEF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8964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A722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in a 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 w:eastAsia="en-CA"/>
              </w:rPr>
              <w:t>month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? </w:t>
            </w:r>
          </w:p>
        </w:tc>
      </w:tr>
      <w:tr w:rsidR="009F7CF4" w:rsidRPr="007009D0" w14:paraId="5FDBD5B5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2181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4. How would you characterize the health care setting in which you 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568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0-4 times </w:t>
            </w:r>
          </w:p>
        </w:tc>
      </w:tr>
      <w:tr w:rsidR="009F7CF4" w:rsidRPr="007009D0" w14:paraId="74F76C0B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57F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work?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AF6A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5-9 times </w:t>
            </w:r>
          </w:p>
        </w:tc>
      </w:tr>
      <w:tr w:rsidR="009F7CF4" w:rsidRPr="007009D0" w14:paraId="67B18592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8C97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Urban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5FAF4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Other (please specify):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92DD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10-14 times </w:t>
            </w:r>
          </w:p>
        </w:tc>
      </w:tr>
      <w:tr w:rsidR="009F7CF4" w:rsidRPr="007009D0" w14:paraId="7388501E" w14:textId="77777777" w:rsidTr="004C40B9"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E2FC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ural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B6A76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__________________________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1F2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15-19 times </w:t>
            </w:r>
          </w:p>
        </w:tc>
      </w:tr>
      <w:tr w:rsidR="009F7CF4" w:rsidRPr="007009D0" w14:paraId="02674AF3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68223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B60A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≥20 times </w:t>
            </w:r>
          </w:p>
        </w:tc>
      </w:tr>
      <w:tr w:rsidR="009F7CF4" w:rsidRPr="007009D0" w14:paraId="7D081700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2F7C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5. Which of the following best represents your primary occupation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9AE8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A41D0B7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7452D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(Please select one)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91A9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88D952B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0F1E4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Medicine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A9D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6E2A7DD4" w14:textId="77777777" w:rsidTr="004C40B9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08590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Specialist physician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0B13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Primary care physician 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B64E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41A479FA" w14:textId="77777777" w:rsidTr="004C40B9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A29A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Emergency physician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C940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8B355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33129F7A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84B34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9EC7F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0FF9E59E" w14:textId="77777777" w:rsidTr="004C40B9">
        <w:tc>
          <w:tcPr>
            <w:tcW w:w="5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CCEE7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 w:eastAsia="en-CA"/>
              </w:rPr>
              <w:t>Nursing</w:t>
            </w: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6DF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3411AE36" w14:textId="77777777" w:rsidTr="004C40B9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A910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lastRenderedPageBreak/>
              <w:t> Nurse practitioner 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B7178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gistered Practical Nurse 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CE8F4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  <w:tr w:rsidR="009F7CF4" w:rsidRPr="007009D0" w14:paraId="5CA68E15" w14:textId="77777777" w:rsidTr="004C40B9"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11BB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 Registered Nurse  </w:t>
            </w:r>
          </w:p>
        </w:tc>
        <w:tc>
          <w:tcPr>
            <w:tcW w:w="2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EAAE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  <w:tc>
          <w:tcPr>
            <w:tcW w:w="4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8F472" w14:textId="77777777" w:rsidR="009F7CF4" w:rsidRPr="007009D0" w:rsidRDefault="009F7CF4" w:rsidP="004C40B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7009D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 </w:t>
            </w:r>
          </w:p>
        </w:tc>
      </w:tr>
    </w:tbl>
    <w:p w14:paraId="7CA59F35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D99D73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009D0">
        <w:rPr>
          <w:rFonts w:ascii="Times New Roman" w:hAnsi="Times New Roman" w:cs="Times New Roman"/>
          <w:b/>
          <w:sz w:val="24"/>
          <w:szCs w:val="24"/>
        </w:rPr>
        <w:t xml:space="preserve">Survey Questions </w:t>
      </w:r>
    </w:p>
    <w:p w14:paraId="4F7A45E1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009D0">
        <w:rPr>
          <w:rFonts w:ascii="Times New Roman" w:eastAsia="DejaVuSansCondensed" w:hAnsi="Times New Roman" w:cs="Times New Roman"/>
          <w:sz w:val="24"/>
          <w:szCs w:val="24"/>
          <w:lang w:val="en-CA"/>
        </w:rPr>
        <w:t>Please select the choice that reflects how you feel regarding your use of the DHDR.</w:t>
      </w:r>
    </w:p>
    <w:p w14:paraId="20D7A161" w14:textId="77777777" w:rsidR="009F7CF4" w:rsidRPr="002F043A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b/>
          <w:bCs/>
          <w:iCs/>
          <w:color w:val="252525"/>
          <w:sz w:val="24"/>
          <w:szCs w:val="24"/>
        </w:rPr>
      </w:pPr>
      <w:r w:rsidRPr="002F04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Usefulness of DHDR </w:t>
      </w:r>
    </w:p>
    <w:p w14:paraId="0B56DB83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Constructing my patient's medication history using the information provided in the DHDR is difficult.</w:t>
      </w:r>
    </w:p>
    <w:p w14:paraId="1E2FD8D4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B98E4E" wp14:editId="67950F8A">
                <wp:simplePos x="0" y="0"/>
                <wp:positionH relativeFrom="margin">
                  <wp:posOffset>1363980</wp:posOffset>
                </wp:positionH>
                <wp:positionV relativeFrom="paragraph">
                  <wp:posOffset>104775</wp:posOffset>
                </wp:positionV>
                <wp:extent cx="3791414" cy="0"/>
                <wp:effectExtent l="0" t="76200" r="1905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A88A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107.4pt;margin-top:8.25pt;width:298.5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" strokecolor="black [3200]" strokeweight="1pt">
                <v:stroke endarrow="block" joinstyle="miter"/>
                <w10:wrap anchorx="margin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Strongly agree</w:t>
      </w:r>
    </w:p>
    <w:p w14:paraId="2C9E053F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453C1F9F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Using the DHDR saves time when developing a best possible medication history.</w:t>
      </w:r>
    </w:p>
    <w:p w14:paraId="2E95F985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820CBA" wp14:editId="042F357C">
                <wp:simplePos x="0" y="0"/>
                <wp:positionH relativeFrom="column">
                  <wp:posOffset>1303020</wp:posOffset>
                </wp:positionH>
                <wp:positionV relativeFrom="paragraph">
                  <wp:posOffset>106680</wp:posOffset>
                </wp:positionV>
                <wp:extent cx="3791414" cy="0"/>
                <wp:effectExtent l="0" t="76200" r="19050" b="9525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04DD3" id="Straight Arrow Connector 31" o:spid="_x0000_s1026" type="#_x0000_t32" style="position:absolute;margin-left:102.6pt;margin-top:8.4pt;width:298.5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4A92263A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63D160C6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contains the features/information that I need to conduct a best possible medication history</w:t>
      </w:r>
    </w:p>
    <w:p w14:paraId="727A86BC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237778" wp14:editId="45AAEA85">
                <wp:simplePos x="0" y="0"/>
                <wp:positionH relativeFrom="column">
                  <wp:posOffset>1363980</wp:posOffset>
                </wp:positionH>
                <wp:positionV relativeFrom="paragraph">
                  <wp:posOffset>121920</wp:posOffset>
                </wp:positionV>
                <wp:extent cx="3791414" cy="0"/>
                <wp:effectExtent l="0" t="76200" r="19050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D2D11B" id="Straight Arrow Connector 32" o:spid="_x0000_s1026" type="#_x0000_t32" style="position:absolute;margin-left:107.4pt;margin-top:9.6pt;width:298.5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618FCF55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6511E597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fits well within my clinical routine/workflow</w:t>
      </w:r>
    </w:p>
    <w:p w14:paraId="7AA1B967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F3C56F" wp14:editId="4AEA1A5A">
                <wp:simplePos x="0" y="0"/>
                <wp:positionH relativeFrom="column">
                  <wp:posOffset>1303020</wp:posOffset>
                </wp:positionH>
                <wp:positionV relativeFrom="paragraph">
                  <wp:posOffset>76200</wp:posOffset>
                </wp:positionV>
                <wp:extent cx="3791414" cy="0"/>
                <wp:effectExtent l="0" t="76200" r="19050" b="9525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A239F" id="Straight Arrow Connector 33" o:spid="_x0000_s1026" type="#_x0000_t32" style="position:absolute;margin-left:102.6pt;margin-top:6pt;width:298.5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2952A5AC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62AA77B2" w14:textId="77777777" w:rsidR="009F7CF4" w:rsidRPr="002F043A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F04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Quality of data in DHDR </w:t>
      </w:r>
    </w:p>
    <w:p w14:paraId="40BEDB0E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does not contains the right data to establish a patient's medication history</w:t>
      </w:r>
    </w:p>
    <w:p w14:paraId="74E6776F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01BF2C" wp14:editId="680FB19B">
                <wp:simplePos x="0" y="0"/>
                <wp:positionH relativeFrom="column">
                  <wp:posOffset>1363980</wp:posOffset>
                </wp:positionH>
                <wp:positionV relativeFrom="paragraph">
                  <wp:posOffset>106680</wp:posOffset>
                </wp:positionV>
                <wp:extent cx="3791414" cy="0"/>
                <wp:effectExtent l="0" t="76200" r="19050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E7FAEE" id="Straight Arrow Connector 34" o:spid="_x0000_s1026" type="#_x0000_t32" style="position:absolute;margin-left:107.4pt;margin-top:8.4pt;width:298.5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4880C4E0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0F0DA06B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</w:p>
    <w:p w14:paraId="18CFD096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helps identify potentially harmful drug interactions/reactions</w:t>
      </w:r>
    </w:p>
    <w:p w14:paraId="7781C84E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D1D711C" wp14:editId="2D8904EE">
                <wp:simplePos x="0" y="0"/>
                <wp:positionH relativeFrom="column">
                  <wp:posOffset>1310640</wp:posOffset>
                </wp:positionH>
                <wp:positionV relativeFrom="paragraph">
                  <wp:posOffset>121920</wp:posOffset>
                </wp:positionV>
                <wp:extent cx="3791414" cy="0"/>
                <wp:effectExtent l="0" t="76200" r="19050" b="952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53CEF" id="Straight Arrow Connector 35" o:spid="_x0000_s1026" type="#_x0000_t32" style="position:absolute;margin-left:103.2pt;margin-top:9.6pt;width:298.5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48EE52EB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79EFE180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provides timely information on a patient's dispensed medication history</w:t>
      </w:r>
    </w:p>
    <w:p w14:paraId="02AAED6E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8EFC6B" wp14:editId="14768C89">
                <wp:simplePos x="0" y="0"/>
                <wp:positionH relativeFrom="column">
                  <wp:posOffset>1310640</wp:posOffset>
                </wp:positionH>
                <wp:positionV relativeFrom="paragraph">
                  <wp:posOffset>137160</wp:posOffset>
                </wp:positionV>
                <wp:extent cx="3791414" cy="0"/>
                <wp:effectExtent l="0" t="76200" r="1905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B8D16" id="Straight Arrow Connector 36" o:spid="_x0000_s1026" type="#_x0000_t32" style="position:absolute;margin-left:103.2pt;margin-top:10.8pt;width:298.5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7263473C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65B0C46E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shortens the medical and/or nursing assessment time</w:t>
      </w:r>
    </w:p>
    <w:p w14:paraId="496C95A3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2FA1A65" wp14:editId="6FD35820">
                <wp:simplePos x="0" y="0"/>
                <wp:positionH relativeFrom="column">
                  <wp:posOffset>127254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3BE5F" id="Straight Arrow Connector 37" o:spid="_x0000_s1026" type="#_x0000_t32" style="position:absolute;margin-left:100.2pt;margin-top:7.8pt;width:298.5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65B57AB6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7E31728D" w14:textId="77777777" w:rsidR="009F7CF4" w:rsidRPr="002F043A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F04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mplementation/Training </w:t>
      </w:r>
    </w:p>
    <w:p w14:paraId="4A0494A4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process to obtain access to the DHDR was simple and straightforward</w:t>
      </w:r>
    </w:p>
    <w:p w14:paraId="2CC73684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9E8AFC0" wp14:editId="0EAB106D">
                <wp:simplePos x="0" y="0"/>
                <wp:positionH relativeFrom="column">
                  <wp:posOffset>1272540</wp:posOffset>
                </wp:positionH>
                <wp:positionV relativeFrom="paragraph">
                  <wp:posOffset>129540</wp:posOffset>
                </wp:positionV>
                <wp:extent cx="3791414" cy="0"/>
                <wp:effectExtent l="0" t="76200" r="19050" b="952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9554B" id="Straight Arrow Connector 38" o:spid="_x0000_s1026" type="#_x0000_t32" style="position:absolute;margin-left:100.2pt;margin-top:10.2pt;width:298.5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71831EBF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4E3F7973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 obtained access to the DHDR in a timely manner</w:t>
      </w:r>
    </w:p>
    <w:p w14:paraId="7423188D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A1D780" wp14:editId="02D5224B">
                <wp:simplePos x="0" y="0"/>
                <wp:positionH relativeFrom="column">
                  <wp:posOffset>1356360</wp:posOffset>
                </wp:positionH>
                <wp:positionV relativeFrom="paragraph">
                  <wp:posOffset>114300</wp:posOffset>
                </wp:positionV>
                <wp:extent cx="3791414" cy="0"/>
                <wp:effectExtent l="0" t="76200" r="19050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A428A" id="Straight Arrow Connector 39" o:spid="_x0000_s1026" type="#_x0000_t32" style="position:absolute;margin-left:106.8pt;margin-top:9pt;width:298.5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0171C905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05397899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training and materials I received on the DHDR was sufficient and easy to understand</w:t>
      </w:r>
    </w:p>
    <w:p w14:paraId="08D42668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915416" wp14:editId="7353BCB6">
                <wp:simplePos x="0" y="0"/>
                <wp:positionH relativeFrom="column">
                  <wp:posOffset>1272540</wp:posOffset>
                </wp:positionH>
                <wp:positionV relativeFrom="paragraph">
                  <wp:posOffset>83820</wp:posOffset>
                </wp:positionV>
                <wp:extent cx="3791414" cy="0"/>
                <wp:effectExtent l="0" t="76200" r="19050" b="95250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47669" id="Straight Arrow Connector 40" o:spid="_x0000_s1026" type="#_x0000_t32" style="position:absolute;margin-left:100.2pt;margin-top:6.6pt;width:298.5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4DD211D2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0F027C0A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 often encounter technical issues when accessing the DHDR</w:t>
      </w:r>
    </w:p>
    <w:p w14:paraId="6D5D5403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7B9876" wp14:editId="1694DAEF">
                <wp:simplePos x="0" y="0"/>
                <wp:positionH relativeFrom="column">
                  <wp:posOffset>1272540</wp:posOffset>
                </wp:positionH>
                <wp:positionV relativeFrom="paragraph">
                  <wp:posOffset>76200</wp:posOffset>
                </wp:positionV>
                <wp:extent cx="3791414" cy="0"/>
                <wp:effectExtent l="0" t="76200" r="19050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4F791" id="Straight Arrow Connector 41" o:spid="_x0000_s1026" type="#_x0000_t32" style="position:absolute;margin-left:100.2pt;margin-top:6pt;width:298.55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306CE2C3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lastRenderedPageBreak/>
        <w:t xml:space="preserve">                      1                     2                     3                     4                     5                     6                     7</w:t>
      </w:r>
    </w:p>
    <w:p w14:paraId="5C442D6D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</w:p>
    <w:p w14:paraId="3E8F9F97" w14:textId="77777777" w:rsidR="009F7CF4" w:rsidRPr="002F043A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F04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Overall satisfaction </w:t>
      </w:r>
    </w:p>
    <w:p w14:paraId="26EA3A66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Access to the DHDR allows me to improve the quality of care I provide</w:t>
      </w:r>
    </w:p>
    <w:p w14:paraId="02CF2D08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79FC43C" wp14:editId="77382196">
                <wp:simplePos x="0" y="0"/>
                <wp:positionH relativeFrom="column">
                  <wp:posOffset>1310640</wp:posOffset>
                </wp:positionH>
                <wp:positionV relativeFrom="paragraph">
                  <wp:posOffset>91440</wp:posOffset>
                </wp:positionV>
                <wp:extent cx="3791414" cy="0"/>
                <wp:effectExtent l="0" t="76200" r="19050" b="9525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C18F8" id="Straight Arrow Connector 43" o:spid="_x0000_s1026" type="#_x0000_t32" style="position:absolute;margin-left:103.2pt;margin-top:7.2pt;width:298.55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60FF3471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398BB728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The DHDR has enhanced my ability to coordinate continued care </w:t>
      </w:r>
    </w:p>
    <w:p w14:paraId="3FFE5DC9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6D77FF" wp14:editId="65A138E4">
                <wp:simplePos x="0" y="0"/>
                <wp:positionH relativeFrom="column">
                  <wp:posOffset>1310640</wp:posOffset>
                </wp:positionH>
                <wp:positionV relativeFrom="paragraph">
                  <wp:posOffset>137160</wp:posOffset>
                </wp:positionV>
                <wp:extent cx="3791414" cy="0"/>
                <wp:effectExtent l="0" t="76200" r="19050" b="95250"/>
                <wp:wrapNone/>
                <wp:docPr id="44" name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19A33" id="Straight Arrow Connector 44" o:spid="_x0000_s1026" type="#_x0000_t32" style="position:absolute;margin-left:103.2pt;margin-top:10.8pt;width:298.5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1C60C336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472DA444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 DHDR is confusing to use and navigate</w:t>
      </w:r>
    </w:p>
    <w:p w14:paraId="3D03A0A4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5107910" wp14:editId="14014CC8">
                <wp:simplePos x="0" y="0"/>
                <wp:positionH relativeFrom="column">
                  <wp:posOffset>1310640</wp:posOffset>
                </wp:positionH>
                <wp:positionV relativeFrom="paragraph">
                  <wp:posOffset>137160</wp:posOffset>
                </wp:positionV>
                <wp:extent cx="3791414" cy="0"/>
                <wp:effectExtent l="0" t="76200" r="19050" b="952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FBF7F" id="Straight Arrow Connector 45" o:spid="_x0000_s1026" type="#_x0000_t32" style="position:absolute;margin-left:103.2pt;margin-top:10.8pt;width:298.55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4F36888C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7A213BF2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Overall, I am satisfied with the DHDR</w:t>
      </w:r>
    </w:p>
    <w:p w14:paraId="6805B1FE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ind w:left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EB52C6" wp14:editId="2ED33FA9">
                <wp:simplePos x="0" y="0"/>
                <wp:positionH relativeFrom="column">
                  <wp:posOffset>1310640</wp:posOffset>
                </wp:positionH>
                <wp:positionV relativeFrom="paragraph">
                  <wp:posOffset>76200</wp:posOffset>
                </wp:positionV>
                <wp:extent cx="3791414" cy="0"/>
                <wp:effectExtent l="0" t="76200" r="19050" b="95250"/>
                <wp:wrapNone/>
                <wp:docPr id="46" name="Straight Arrow Connector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BDA05" id="Straight Arrow Connector 46" o:spid="_x0000_s1026" type="#_x0000_t32" style="position:absolute;margin-left:103.2pt;margin-top:6pt;width:298.5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      Strongly agree</w:t>
      </w:r>
    </w:p>
    <w:p w14:paraId="3D8A3983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       1                     2                     3                     4                     5                     6                     7</w:t>
      </w:r>
    </w:p>
    <w:p w14:paraId="7ACD2111" w14:textId="77777777" w:rsidR="009F7CF4" w:rsidRPr="002F043A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b/>
          <w:bCs/>
          <w:color w:val="252525"/>
          <w:sz w:val="24"/>
          <w:szCs w:val="24"/>
        </w:rPr>
      </w:pPr>
      <w:r w:rsidRPr="002F043A">
        <w:rPr>
          <w:rFonts w:ascii="Times New Roman" w:eastAsia="MS Gothic" w:hAnsi="Times New Roman" w:cs="Times New Roman"/>
          <w:b/>
          <w:bCs/>
          <w:color w:val="252525"/>
          <w:sz w:val="24"/>
          <w:szCs w:val="24"/>
        </w:rPr>
        <w:t>Perception</w:t>
      </w:r>
    </w:p>
    <w:p w14:paraId="2A7A7825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Do you feel that having access to DHDR reduced the need to reach out to other healthcare providers when making a clinical decision/</w:t>
      </w:r>
      <w:r w:rsidRPr="007009D0">
        <w:rPr>
          <w:rFonts w:ascii="Times New Roman" w:hAnsi="Times New Roman" w:cs="Times New Roman"/>
          <w:sz w:val="24"/>
          <w:szCs w:val="24"/>
        </w:rPr>
        <w:t xml:space="preserve"> developing a best possible medication history</w: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?</w:t>
      </w:r>
    </w:p>
    <w:p w14:paraId="375FFDBB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93E060A" wp14:editId="5B7AB10E">
                <wp:simplePos x="0" y="0"/>
                <wp:positionH relativeFrom="column">
                  <wp:posOffset>150876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C47D4C" id="Straight Arrow Connector 57" o:spid="_x0000_s1026" type="#_x0000_t32" style="position:absolute;margin-left:118.8pt;margin-top:7.8pt;width:298.55pt;height: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Strongly agree</w:t>
      </w:r>
    </w:p>
    <w:p w14:paraId="7895C40D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1                     2                     3                     4                     5                     6                     7</w:t>
      </w:r>
    </w:p>
    <w:p w14:paraId="248F0DC0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Do you feel that having access to DHDR reduces adverse drug events or inappropriate prescribing?</w:t>
      </w:r>
    </w:p>
    <w:p w14:paraId="1F0F4F4D" w14:textId="77777777" w:rsidR="009F7CF4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CE75702" wp14:editId="220190F0">
                <wp:simplePos x="0" y="0"/>
                <wp:positionH relativeFrom="column">
                  <wp:posOffset>150876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172BA7" id="Straight Arrow Connector 58" o:spid="_x0000_s1026" type="#_x0000_t32" style="position:absolute;margin-left:118.8pt;margin-top:7.8pt;width:298.55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Strongly agree</w:t>
      </w:r>
    </w:p>
    <w:p w14:paraId="2961FA91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 w:firstLine="18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1                     2                     3                     4                     5                     6                     7</w:t>
      </w:r>
    </w:p>
    <w:p w14:paraId="2ED64BFE" w14:textId="77777777" w:rsidR="009F7CF4" w:rsidRPr="007009D0" w:rsidRDefault="009F7CF4" w:rsidP="009F7CF4">
      <w:pPr>
        <w:autoSpaceDE w:val="0"/>
        <w:autoSpaceDN w:val="0"/>
        <w:adjustRightInd w:val="0"/>
        <w:spacing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</w:p>
    <w:p w14:paraId="6E2E1567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lastRenderedPageBreak/>
        <w:t>Do you feel that having access to DHDR improves patient outcomes?</w:t>
      </w:r>
    </w:p>
    <w:p w14:paraId="78F81137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1221D48" wp14:editId="04CA21AF">
                <wp:simplePos x="0" y="0"/>
                <wp:positionH relativeFrom="column">
                  <wp:posOffset>150876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2D0B3" id="Straight Arrow Connector 59" o:spid="_x0000_s1026" type="#_x0000_t32" style="position:absolute;margin-left:118.8pt;margin-top:7.8pt;width:298.55pt;height: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Strongly agree</w:t>
      </w:r>
    </w:p>
    <w:p w14:paraId="5FB97479" w14:textId="77777777" w:rsidR="009F7CF4" w:rsidRPr="007009D0" w:rsidRDefault="009F7CF4" w:rsidP="009F7CF4">
      <w:pPr>
        <w:spacing w:line="276" w:lineRule="auto"/>
        <w:ind w:firstLine="54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1                     2                     3                     4                     5                     6                     7</w:t>
      </w:r>
    </w:p>
    <w:p w14:paraId="68B62BC8" w14:textId="77777777" w:rsidR="009F7CF4" w:rsidRPr="002F043A" w:rsidRDefault="009F7CF4" w:rsidP="009F7CF4">
      <w:pPr>
        <w:spacing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2F04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Usefulness of current data elements </w:t>
      </w:r>
    </w:p>
    <w:p w14:paraId="2FBA9217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Please indicate how important the following items are when making a clinical decision/developing a best possible medication history.</w:t>
      </w:r>
    </w:p>
    <w:p w14:paraId="23834E8E" w14:textId="77777777" w:rsidR="009F7CF4" w:rsidRPr="007009D0" w:rsidRDefault="009F7CF4" w:rsidP="009F7CF4">
      <w:pPr>
        <w:spacing w:line="276" w:lineRule="auto"/>
        <w:ind w:left="180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Dispensing Information</w:t>
      </w:r>
    </w:p>
    <w:p w14:paraId="7F695B06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Dispensed date (When the prescription was 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dispensed</w:t>
      </w:r>
      <w:proofErr w:type="gramEnd"/>
      <w:r w:rsidRPr="007009D0">
        <w:rPr>
          <w:rFonts w:ascii="Times New Roman" w:hAnsi="Times New Roman" w:cs="Times New Roman"/>
          <w:sz w:val="24"/>
          <w:szCs w:val="24"/>
        </w:rPr>
        <w:t xml:space="preserve"> or the pharmacy service was rendered)</w:t>
      </w:r>
    </w:p>
    <w:p w14:paraId="07D5F34A" w14:textId="77777777" w:rsidR="009F7CF4" w:rsidRPr="007009D0" w:rsidRDefault="009F7CF4" w:rsidP="009F7CF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7AF7D6" wp14:editId="5D82AE99">
                <wp:simplePos x="0" y="0"/>
                <wp:positionH relativeFrom="column">
                  <wp:posOffset>2642870</wp:posOffset>
                </wp:positionH>
                <wp:positionV relativeFrom="paragraph">
                  <wp:posOffset>97155</wp:posOffset>
                </wp:positionV>
                <wp:extent cx="1639570" cy="635"/>
                <wp:effectExtent l="0" t="76200" r="17780" b="9461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959B89" id="Straight Arrow Connector 12" o:spid="_x0000_s1026" type="#_x0000_t32" style="position:absolute;margin-left:208.1pt;margin-top:7.65pt;width:129.1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219E2E38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35E305F8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6168DBC0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0EC33ABB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72B0D393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04B19EB9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2D22DD79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2D9742A0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1EE3BB89" w14:textId="77777777" w:rsidR="009F7CF4" w:rsidRPr="002F043A" w:rsidRDefault="009F7CF4" w:rsidP="004C40B9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043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</w:tr>
    </w:tbl>
    <w:p w14:paraId="4C5FDDB4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Prescription count (The numerical count of the dispensed drug or pharmacy service events in each grouping)</w:t>
      </w:r>
    </w:p>
    <w:p w14:paraId="14C9278C" w14:textId="77777777" w:rsidR="009F7CF4" w:rsidRPr="007009D0" w:rsidRDefault="009F7CF4" w:rsidP="009F7CF4">
      <w:pPr>
        <w:spacing w:line="276" w:lineRule="auto"/>
        <w:ind w:left="180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7105F6" wp14:editId="7FFE9B29">
                <wp:simplePos x="0" y="0"/>
                <wp:positionH relativeFrom="column">
                  <wp:posOffset>2473731</wp:posOffset>
                </wp:positionH>
                <wp:positionV relativeFrom="paragraph">
                  <wp:posOffset>108585</wp:posOffset>
                </wp:positionV>
                <wp:extent cx="1639570" cy="635"/>
                <wp:effectExtent l="0" t="76200" r="17780" b="9461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ECFF3A" id="Straight Arrow Connector 13" o:spid="_x0000_s1026" type="#_x0000_t32" style="position:absolute;margin-left:194.8pt;margin-top:8.55pt;width:129.1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>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6982C16B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03FEE19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6420BBB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56CD2F5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189F209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2BB1E28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624B115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74E4B2A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04A5D90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58431FB4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Quantity of medication dispensed</w:t>
      </w:r>
    </w:p>
    <w:p w14:paraId="22242392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936A34" wp14:editId="635E45E6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2" name="Straight Arrow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FD0A93" id="Straight Arrow Connector 2" o:spid="_x0000_s1026" type="#_x0000_t32" style="position:absolute;margin-left:205.45pt;margin-top:8.5pt;width:129.1pt;height:.0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799323D8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5F75501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328E30B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13F086D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0D71F18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674C62F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787DBF7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0B28719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29994FB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CD320EA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Pharmacy contact information        </w:t>
      </w:r>
    </w:p>
    <w:p w14:paraId="6AA265D4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2AC6FCF" wp14:editId="1C4A1737">
                <wp:simplePos x="0" y="0"/>
                <wp:positionH relativeFrom="column">
                  <wp:posOffset>2423730</wp:posOffset>
                </wp:positionH>
                <wp:positionV relativeFrom="paragraph">
                  <wp:posOffset>80911</wp:posOffset>
                </wp:positionV>
                <wp:extent cx="1639570" cy="635"/>
                <wp:effectExtent l="0" t="76200" r="17780" b="9461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F1046C" id="Straight Arrow Connector 8" o:spid="_x0000_s1026" type="#_x0000_t32" style="position:absolute;margin-left:190.85pt;margin-top:6.35pt;width:129.1pt;height: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75F025EE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7329786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18FC704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276BB5C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6A28407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253D2A0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36816B5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1DFFAF9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74FF01A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8EC24CF" w14:textId="77777777" w:rsidR="009F7CF4" w:rsidRPr="007009D0" w:rsidRDefault="009F7CF4" w:rsidP="009F7CF4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364CCABA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Drug Information </w:t>
      </w:r>
    </w:p>
    <w:p w14:paraId="3B0A1DE2" w14:textId="77777777" w:rsidR="009F7CF4" w:rsidRDefault="009F7CF4" w:rsidP="009F7CF4">
      <w:pPr>
        <w:pStyle w:val="ListParagraph"/>
        <w:numPr>
          <w:ilvl w:val="0"/>
          <w:numId w:val="2"/>
        </w:numPr>
        <w:spacing w:line="276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Generic name (Non-proprietary name of the drug dispensed). For Pharmacy Services, this field will contain the description of the pharmacy service rendered by a pharmacist. </w:t>
      </w:r>
    </w:p>
    <w:p w14:paraId="0E29388D" w14:textId="77777777" w:rsidR="009F7CF4" w:rsidRPr="007009D0" w:rsidRDefault="009F7CF4" w:rsidP="009F7CF4">
      <w:pPr>
        <w:pStyle w:val="ListParagraph"/>
        <w:spacing w:line="276" w:lineRule="auto"/>
        <w:ind w:left="2160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69699A" wp14:editId="240523DF">
                <wp:simplePos x="0" y="0"/>
                <wp:positionH relativeFrom="column">
                  <wp:posOffset>2733675</wp:posOffset>
                </wp:positionH>
                <wp:positionV relativeFrom="paragraph">
                  <wp:posOffset>109220</wp:posOffset>
                </wp:positionV>
                <wp:extent cx="1639570" cy="635"/>
                <wp:effectExtent l="0" t="76200" r="17780" b="9461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403E35" id="Straight Arrow Connector 15" o:spid="_x0000_s1026" type="#_x0000_t32" style="position:absolute;margin-left:215.25pt;margin-top:8.6pt;width:129.1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>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7D0A2E12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5E6B3DB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532B235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38F7B19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1165112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6D4ECA9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02BF1E7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790138D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3EEF4A8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A96685F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2EB37E" w14:textId="77777777" w:rsidR="009F7CF4" w:rsidRPr="007009D0" w:rsidRDefault="009F7CF4" w:rsidP="009F7CF4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65A8BE57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Brand name (Trade name of the prescription drug dispensed. For Pharmacy Services, this field will contain the pharmacy service typ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009D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59AFA15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3DDD34" wp14:editId="045C00C4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89DF17" id="Straight Arrow Connector 16" o:spid="_x0000_s1026" type="#_x0000_t32" style="position:absolute;margin-left:205.45pt;margin-top:8.5pt;width:129.1pt;height: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3A06CD21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7578AF5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31ECD51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65B867E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6E77668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75A63AA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052566F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06EB2E0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075098E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31F84474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Strength (Amount of active ingredient in the prescription drug dispensed)</w:t>
      </w:r>
    </w:p>
    <w:p w14:paraId="1C66EB56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960FD5" wp14:editId="0FEA33CD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8EC9E" id="Straight Arrow Connector 17" o:spid="_x0000_s1026" type="#_x0000_t32" style="position:absolute;margin-left:205.45pt;margin-top:8.5pt;width:129.1pt;height: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2AB1C494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335F09E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600AA2B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131196E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24D80EB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0FBA402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773CDE2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752470C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1206D1F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0CF1F10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Dosage form (The physical form of a dose of a drug product)</w:t>
      </w:r>
    </w:p>
    <w:p w14:paraId="24E74C41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D1F5A6" wp14:editId="5FC9A14B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979A3" id="Straight Arrow Connector 18" o:spid="_x0000_s1026" type="#_x0000_t32" style="position:absolute;margin-left:205.45pt;margin-top:8.5pt;width:129.1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4043F6EB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5865303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3CF82BE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17B809D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0A5E524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5F881B9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0397D5A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72EC91C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78A07F6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A647C40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Therapeutic class (e.g., analgesics nonsteroidal))</w:t>
      </w:r>
    </w:p>
    <w:p w14:paraId="4BFF65C9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3D98BB" wp14:editId="371919A6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8CE4E9" id="Straight Arrow Connector 23" o:spid="_x0000_s1026" type="#_x0000_t32" style="position:absolute;margin-left:205.45pt;margin-top:8.5pt;width:129.1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04C1EC0A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1FF0B54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70661AE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182435F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40380BC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41293F4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666CE95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7B40C66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7F08842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E88ED76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Therapeutic 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subclass(</w:t>
      </w:r>
      <w:proofErr w:type="gramEnd"/>
      <w:r w:rsidRPr="007009D0">
        <w:rPr>
          <w:rFonts w:ascii="Times New Roman" w:hAnsi="Times New Roman" w:cs="Times New Roman"/>
          <w:sz w:val="24"/>
          <w:szCs w:val="24"/>
        </w:rPr>
        <w:t>e.g. anti-inflammatory agent))</w:t>
      </w:r>
    </w:p>
    <w:p w14:paraId="060A99B1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F9B55E" wp14:editId="7EAFBC99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D8CD15" id="Straight Arrow Connector 24" o:spid="_x0000_s1026" type="#_x0000_t32" style="position:absolute;margin-left:205.45pt;margin-top:8.5pt;width:129.1pt;height: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7BFB4B2F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5FB6DC4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052CE2B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2601467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19F821F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5F3C9E9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339C926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18A9057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274422E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7280396A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ab/>
        <w:t xml:space="preserve">Other Information </w:t>
      </w:r>
    </w:p>
    <w:p w14:paraId="3C2794B7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Prescriber contact information </w:t>
      </w:r>
    </w:p>
    <w:p w14:paraId="5580F809" w14:textId="77777777" w:rsidR="009F7CF4" w:rsidRPr="007009D0" w:rsidRDefault="009F7CF4" w:rsidP="009F7CF4">
      <w:pPr>
        <w:pStyle w:val="ListParagraph"/>
        <w:spacing w:line="276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6E3378A" wp14:editId="45D669A5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E8208D" id="Straight Arrow Connector 7" o:spid="_x0000_s1026" type="#_x0000_t32" style="position:absolute;margin-left:205.45pt;margin-top:8.5pt;width:129.1pt;height: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>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4FC82ACA" w14:textId="77777777" w:rsidTr="004C40B9">
        <w:trPr>
          <w:trHeight w:val="93"/>
        </w:trPr>
        <w:tc>
          <w:tcPr>
            <w:tcW w:w="3615" w:type="dxa"/>
            <w:shd w:val="clear" w:color="auto" w:fill="auto"/>
            <w:vAlign w:val="center"/>
            <w:hideMark/>
          </w:tcPr>
          <w:p w14:paraId="4FB85D0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6ED543E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069C0DB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2BC7739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1DAAF5C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42A2849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6FC482E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60DE6B5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4D1E66D7" w14:textId="77777777" w:rsidR="009F7CF4" w:rsidRPr="007009D0" w:rsidRDefault="009F7CF4" w:rsidP="009F7CF4">
      <w:pPr>
        <w:pStyle w:val="ListParagraph"/>
        <w:spacing w:line="276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14:paraId="225C2FAE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Estimated supply (Estimated number of days of treatment based on the directions for use on the prescription and/or the pharmacist's judgment on usage)</w:t>
      </w:r>
    </w:p>
    <w:p w14:paraId="459DFD6D" w14:textId="77777777" w:rsidR="009F7CF4" w:rsidRPr="007009D0" w:rsidRDefault="009F7CF4" w:rsidP="009F7CF4">
      <w:pPr>
        <w:spacing w:line="276" w:lineRule="auto"/>
        <w:ind w:left="1800" w:firstLine="36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D9FC7D7" wp14:editId="05C26856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64E2C" id="Straight Arrow Connector 9" o:spid="_x0000_s1026" type="#_x0000_t32" style="position:absolute;margin-left:205.45pt;margin-top:8.5pt;width:129.1pt;height: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>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048E1E63" w14:textId="77777777" w:rsidTr="004C40B9">
        <w:trPr>
          <w:trHeight w:val="242"/>
        </w:trPr>
        <w:tc>
          <w:tcPr>
            <w:tcW w:w="3615" w:type="dxa"/>
            <w:shd w:val="clear" w:color="auto" w:fill="auto"/>
            <w:vAlign w:val="center"/>
            <w:hideMark/>
          </w:tcPr>
          <w:p w14:paraId="591028E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2" w:type="dxa"/>
            <w:vAlign w:val="center"/>
          </w:tcPr>
          <w:p w14:paraId="5BFEB5E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vAlign w:val="center"/>
          </w:tcPr>
          <w:p w14:paraId="55956CC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3" w:type="dxa"/>
            <w:vAlign w:val="center"/>
          </w:tcPr>
          <w:p w14:paraId="607A226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3" w:type="dxa"/>
            <w:vAlign w:val="center"/>
          </w:tcPr>
          <w:p w14:paraId="4886675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3" w:type="dxa"/>
            <w:vAlign w:val="center"/>
          </w:tcPr>
          <w:p w14:paraId="6736541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3" w:type="dxa"/>
            <w:vAlign w:val="center"/>
          </w:tcPr>
          <w:p w14:paraId="2A458D2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vAlign w:val="center"/>
          </w:tcPr>
          <w:p w14:paraId="494559A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5B307BF4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Drug Utilization Review (Historical Information on drug alerts that were generated and communicated to the dispenser when a drug claim was submitted for adjudication ("approval") or when a monitored drug dispense event record is submitted to the Narcotics Monitoring System, and include drug to drug interactions)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. .</w:t>
      </w:r>
      <w:proofErr w:type="gramEnd"/>
    </w:p>
    <w:p w14:paraId="6E101E1F" w14:textId="77777777" w:rsidR="009F7CF4" w:rsidRPr="007009D0" w:rsidRDefault="009F7CF4" w:rsidP="009F7CF4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296DEF" wp14:editId="666B1043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B2D714" id="Straight Arrow Connector 25" o:spid="_x0000_s1026" type="#_x0000_t32" style="position:absolute;margin-left:205.45pt;margin-top:8.5pt;width:129.1pt;height: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187"/>
        <w:gridCol w:w="375"/>
        <w:gridCol w:w="386"/>
        <w:gridCol w:w="429"/>
        <w:gridCol w:w="332"/>
        <w:gridCol w:w="483"/>
        <w:gridCol w:w="278"/>
        <w:gridCol w:w="537"/>
        <w:gridCol w:w="212"/>
        <w:gridCol w:w="603"/>
        <w:gridCol w:w="159"/>
        <w:gridCol w:w="656"/>
        <w:gridCol w:w="106"/>
        <w:gridCol w:w="709"/>
        <w:gridCol w:w="53"/>
        <w:gridCol w:w="762"/>
      </w:tblGrid>
      <w:tr w:rsidR="009F7CF4" w:rsidRPr="007009D0" w14:paraId="20FA7A55" w14:textId="77777777" w:rsidTr="004C40B9">
        <w:trPr>
          <w:trHeight w:val="242"/>
        </w:trPr>
        <w:tc>
          <w:tcPr>
            <w:tcW w:w="3187" w:type="dxa"/>
            <w:shd w:val="clear" w:color="auto" w:fill="auto"/>
            <w:vAlign w:val="center"/>
          </w:tcPr>
          <w:p w14:paraId="7B608D5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421B02A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21423FA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0590A1D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dxa"/>
            <w:gridSpan w:val="2"/>
          </w:tcPr>
          <w:p w14:paraId="189E7DF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3534F0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7E0BF21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2B537D2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3CF5138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7CF4" w:rsidRPr="007009D0" w14:paraId="3A340EA7" w14:textId="77777777" w:rsidTr="004C40B9">
        <w:trPr>
          <w:trHeight w:val="242"/>
        </w:trPr>
        <w:tc>
          <w:tcPr>
            <w:tcW w:w="3562" w:type="dxa"/>
            <w:gridSpan w:val="2"/>
            <w:shd w:val="clear" w:color="auto" w:fill="auto"/>
            <w:vAlign w:val="center"/>
            <w:hideMark/>
          </w:tcPr>
          <w:p w14:paraId="4433DE6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gridSpan w:val="2"/>
            <w:vAlign w:val="center"/>
          </w:tcPr>
          <w:p w14:paraId="14E6FE5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gridSpan w:val="2"/>
            <w:vAlign w:val="center"/>
          </w:tcPr>
          <w:p w14:paraId="7CB9086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gridSpan w:val="2"/>
            <w:vAlign w:val="center"/>
          </w:tcPr>
          <w:p w14:paraId="61854B3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gridSpan w:val="2"/>
            <w:vAlign w:val="center"/>
          </w:tcPr>
          <w:p w14:paraId="51A33C2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gridSpan w:val="2"/>
            <w:vAlign w:val="center"/>
          </w:tcPr>
          <w:p w14:paraId="7E4735F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gridSpan w:val="2"/>
            <w:vAlign w:val="center"/>
          </w:tcPr>
          <w:p w14:paraId="0CEF80A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gridSpan w:val="2"/>
            <w:vAlign w:val="center"/>
          </w:tcPr>
          <w:p w14:paraId="5B28759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7A22EC9D" w14:textId="77777777" w:rsidR="009F7CF4" w:rsidRPr="007009D0" w:rsidRDefault="009F7CF4" w:rsidP="009F7CF4">
      <w:pPr>
        <w:pStyle w:val="ListParagraph"/>
        <w:numPr>
          <w:ilvl w:val="1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DIN (drug information number assigned by Health Canada to a drug product marketed in Canada)</w:t>
      </w:r>
    </w:p>
    <w:p w14:paraId="28DC3BF9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45BBB26" wp14:editId="3E276E5B">
                <wp:simplePos x="0" y="0"/>
                <wp:positionH relativeFrom="column">
                  <wp:posOffset>2609512</wp:posOffset>
                </wp:positionH>
                <wp:positionV relativeFrom="paragraph">
                  <wp:posOffset>107950</wp:posOffset>
                </wp:positionV>
                <wp:extent cx="1639570" cy="635"/>
                <wp:effectExtent l="0" t="76200" r="17780" b="94615"/>
                <wp:wrapNone/>
                <wp:docPr id="56" name="Straight Arrow Connector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1A699" id="Straight Arrow Connector 56" o:spid="_x0000_s1026" type="#_x0000_t32" style="position:absolute;margin-left:205.45pt;margin-top:8.5pt;width:129.1pt;height: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Not at all important                                                     Extremely importan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187"/>
        <w:gridCol w:w="375"/>
        <w:gridCol w:w="386"/>
        <w:gridCol w:w="429"/>
        <w:gridCol w:w="332"/>
        <w:gridCol w:w="483"/>
        <w:gridCol w:w="278"/>
        <w:gridCol w:w="537"/>
        <w:gridCol w:w="212"/>
        <w:gridCol w:w="603"/>
        <w:gridCol w:w="159"/>
        <w:gridCol w:w="656"/>
        <w:gridCol w:w="106"/>
        <w:gridCol w:w="709"/>
        <w:gridCol w:w="53"/>
        <w:gridCol w:w="762"/>
      </w:tblGrid>
      <w:tr w:rsidR="009F7CF4" w:rsidRPr="007009D0" w14:paraId="2748A537" w14:textId="77777777" w:rsidTr="004C40B9">
        <w:trPr>
          <w:trHeight w:val="242"/>
        </w:trPr>
        <w:tc>
          <w:tcPr>
            <w:tcW w:w="3187" w:type="dxa"/>
            <w:shd w:val="clear" w:color="auto" w:fill="auto"/>
            <w:vAlign w:val="center"/>
          </w:tcPr>
          <w:p w14:paraId="23F5798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1B44011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1AEBA3E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1" w:type="dxa"/>
            <w:gridSpan w:val="2"/>
            <w:vAlign w:val="center"/>
          </w:tcPr>
          <w:p w14:paraId="5CFBC41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9" w:type="dxa"/>
            <w:gridSpan w:val="2"/>
          </w:tcPr>
          <w:p w14:paraId="419F554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897E00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57A7F2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gridSpan w:val="2"/>
            <w:vAlign w:val="center"/>
          </w:tcPr>
          <w:p w14:paraId="176DCD3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14:paraId="6A67B2F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7CF4" w:rsidRPr="007009D0" w14:paraId="62CA8EF3" w14:textId="77777777" w:rsidTr="004C40B9">
        <w:trPr>
          <w:trHeight w:val="242"/>
        </w:trPr>
        <w:tc>
          <w:tcPr>
            <w:tcW w:w="3562" w:type="dxa"/>
            <w:gridSpan w:val="2"/>
            <w:shd w:val="clear" w:color="auto" w:fill="auto"/>
            <w:vAlign w:val="center"/>
            <w:hideMark/>
          </w:tcPr>
          <w:p w14:paraId="28F6E46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gridSpan w:val="2"/>
            <w:vAlign w:val="center"/>
          </w:tcPr>
          <w:p w14:paraId="22A530D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gridSpan w:val="2"/>
            <w:vAlign w:val="center"/>
          </w:tcPr>
          <w:p w14:paraId="364E7CE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gridSpan w:val="2"/>
            <w:vAlign w:val="center"/>
          </w:tcPr>
          <w:p w14:paraId="7C1A352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gridSpan w:val="2"/>
            <w:vAlign w:val="center"/>
          </w:tcPr>
          <w:p w14:paraId="147622D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gridSpan w:val="2"/>
            <w:vAlign w:val="center"/>
          </w:tcPr>
          <w:p w14:paraId="132252F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gridSpan w:val="2"/>
            <w:vAlign w:val="center"/>
          </w:tcPr>
          <w:p w14:paraId="26D5998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gridSpan w:val="2"/>
            <w:vAlign w:val="center"/>
          </w:tcPr>
          <w:p w14:paraId="6B70D5E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FDAFBB0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Are there other features or data elements that you think should be included in the repository? Please comment below.</w:t>
      </w:r>
    </w:p>
    <w:p w14:paraId="5EF648A1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9C172D4" wp14:editId="5D5ED35B">
                <wp:simplePos x="0" y="0"/>
                <wp:positionH relativeFrom="column">
                  <wp:posOffset>286247</wp:posOffset>
                </wp:positionH>
                <wp:positionV relativeFrom="paragraph">
                  <wp:posOffset>50082</wp:posOffset>
                </wp:positionV>
                <wp:extent cx="5716988" cy="787179"/>
                <wp:effectExtent l="0" t="0" r="17145" b="133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6988" cy="7871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A4EC87" w14:textId="77777777" w:rsidR="009F7CF4" w:rsidRDefault="009F7CF4" w:rsidP="009F7C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C172D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2.55pt;margin-top:3.95pt;width:450.15pt;height:6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" fillcolor="white [3201]" strokeweight=".5pt">
                <v:textbox>
                  <w:txbxContent>
                    <w:p w14:paraId="38A4EC87" w14:textId="77777777" w:rsidR="009F7CF4" w:rsidRDefault="009F7CF4" w:rsidP="009F7CF4"/>
                  </w:txbxContent>
                </v:textbox>
              </v:shape>
            </w:pict>
          </mc:Fallback>
        </mc:AlternateContent>
      </w:r>
    </w:p>
    <w:p w14:paraId="294D4373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214907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FB5880" w14:textId="77777777" w:rsidR="009F7CF4" w:rsidRPr="007009D0" w:rsidRDefault="009F7CF4" w:rsidP="009F7CF4">
      <w:pPr>
        <w:pStyle w:val="ListParagraph"/>
        <w:spacing w:line="276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</w:p>
    <w:p w14:paraId="547F00DD" w14:textId="77777777" w:rsidR="009F7CF4" w:rsidRPr="002F043A" w:rsidRDefault="009F7CF4" w:rsidP="009F7CF4">
      <w:pPr>
        <w:pStyle w:val="ListParagraph"/>
        <w:spacing w:line="276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2F043A">
        <w:rPr>
          <w:rFonts w:ascii="Times New Roman" w:hAnsi="Times New Roman" w:cs="Times New Roman"/>
          <w:b/>
          <w:bCs/>
          <w:sz w:val="24"/>
          <w:szCs w:val="24"/>
        </w:rPr>
        <w:t>Value added</w:t>
      </w:r>
      <w:r>
        <w:rPr>
          <w:rFonts w:ascii="Times New Roman" w:hAnsi="Times New Roman" w:cs="Times New Roman"/>
          <w:sz w:val="24"/>
          <w:szCs w:val="24"/>
        </w:rPr>
        <w:tab/>
      </w:r>
      <w:r w:rsidRPr="002F043A">
        <w:rPr>
          <w:rFonts w:ascii="Times New Roman" w:hAnsi="Times New Roman" w:cs="Times New Roman"/>
          <w:sz w:val="24"/>
          <w:szCs w:val="24"/>
        </w:rPr>
        <w:t xml:space="preserve">            </w:t>
      </w:r>
    </w:p>
    <w:p w14:paraId="2750FA60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access to prescribed medications when making a clinical decision/ developing a best possible medication history?</w:t>
      </w:r>
    </w:p>
    <w:p w14:paraId="68A1F16A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</w:p>
    <w:p w14:paraId="27B766B8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DF2792" wp14:editId="20FDD9E4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BA9AD2" id="Straight Arrow Connector 11" o:spid="_x0000_s1026" type="#_x0000_t32" style="position:absolute;margin-left:209.05pt;margin-top:8.45pt;width:129.1pt;height: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4FF1CECF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41EC7A4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281CFDE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7B4501D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2163C80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0BFCABC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77579E5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7762DC7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26B02E6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A97B26B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access to dispensed medications when making a clinical decision/ developing a best possible medication history?</w:t>
      </w:r>
    </w:p>
    <w:p w14:paraId="78A476D4" w14:textId="77777777" w:rsidR="009F7CF4" w:rsidRPr="007009D0" w:rsidRDefault="009F7CF4" w:rsidP="009F7CF4">
      <w:pPr>
        <w:pStyle w:val="ListParagraph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6F998D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59CCF1A" wp14:editId="2BC1F908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5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EF40B2" id="Straight Arrow Connector 55" o:spid="_x0000_s1026" type="#_x0000_t32" style="position:absolute;margin-left:209.05pt;margin-top:8.45pt;width:129.1pt;height:.0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6096B615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4C629DD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7E4E6FA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221F955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30B0314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7260078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690D947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4906868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1A62EFD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0D43453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access to additional clinically relevant data elements (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7009D0">
        <w:rPr>
          <w:rFonts w:ascii="Times New Roman" w:hAnsi="Times New Roman" w:cs="Times New Roman"/>
          <w:sz w:val="24"/>
          <w:szCs w:val="24"/>
        </w:rPr>
        <w:t xml:space="preserve"> Route, Frequency, Dose Instructions, etc.) when making a clinical decision/ developing a best possible medication history?</w:t>
      </w:r>
    </w:p>
    <w:p w14:paraId="37E80ED2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</w:p>
    <w:p w14:paraId="5C8D70BE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B7B608D" wp14:editId="5733E759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5DA129" id="Straight Arrow Connector 6" o:spid="_x0000_s1026" type="#_x0000_t32" style="position:absolute;margin-left:209.05pt;margin-top:8.45pt;width:129.1pt;height:.0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69274E33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392B1CC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45FC3D3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78C5138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3B8C581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121BA5F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49BA14F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02C3690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1DA1F45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23EFEBE5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access privately funded medications when making a clinical decision/developing a best possible medication history?</w:t>
      </w:r>
    </w:p>
    <w:p w14:paraId="46398336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</w:p>
    <w:p w14:paraId="276B9259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D3F3146" wp14:editId="7C523280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1D0DA0" id="Straight Arrow Connector 4" o:spid="_x0000_s1026" type="#_x0000_t32" style="position:absolute;margin-left:209.05pt;margin-top:8.45pt;width:129.1pt;height:.0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05C1DCA3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64DA311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219AAB4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45AAA8A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3F14D5E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1D5FB4F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7BAE800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7073A3D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1F61CB5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793A1681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DHDR integration into your hospital information system or electronic medical record when making a clinical decision/developing a best possible medication history?</w:t>
      </w:r>
    </w:p>
    <w:p w14:paraId="447E4308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868643D" wp14:editId="57DA6F38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C6A531" id="Straight Arrow Connector 10" o:spid="_x0000_s1026" type="#_x0000_t32" style="position:absolute;margin-left:209.05pt;margin-top:8.45pt;width:129.1pt;height: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5FDB7AE2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3ADE6099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02CAD7F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4D08816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5A5A3DD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53024F8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1AB17DEE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2638DA6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6E20153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02061316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DHDR used more broadly to facilitate communication with healthcare providers?</w:t>
      </w:r>
    </w:p>
    <w:p w14:paraId="3E16E472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1E9A94F" wp14:editId="2C11201B">
                <wp:simplePos x="0" y="0"/>
                <wp:positionH relativeFrom="column">
                  <wp:posOffset>2598420</wp:posOffset>
                </wp:positionH>
                <wp:positionV relativeFrom="paragraph">
                  <wp:posOffset>91440</wp:posOffset>
                </wp:positionV>
                <wp:extent cx="1639570" cy="635"/>
                <wp:effectExtent l="0" t="76200" r="17780" b="9461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2CA672" id="Straight Arrow Connector 14" o:spid="_x0000_s1026" type="#_x0000_t32" style="position:absolute;margin-left:204.6pt;margin-top:7.2pt;width:129.1pt;height: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4CE9EBD3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0F46BEC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2811050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2FFB7EC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5E3B042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191A91E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2B5B0C1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5EEB1C9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7CB528C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4508EAF9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For the greatest impact on patient care, please prioritize the following with (1) being the most important to (4) being the least important.</w:t>
      </w:r>
    </w:p>
    <w:p w14:paraId="022B2CD3" w14:textId="77777777" w:rsidR="009F7CF4" w:rsidRPr="007009D0" w:rsidRDefault="009F7CF4" w:rsidP="009F7CF4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ncluding Prescribed Medications in the DHDR</w:t>
      </w:r>
    </w:p>
    <w:p w14:paraId="4D635060" w14:textId="77777777" w:rsidR="009F7CF4" w:rsidRPr="007009D0" w:rsidRDefault="009F7CF4" w:rsidP="009F7CF4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ncluding Additional Clinically Relevant Data Elements in the DHDR</w:t>
      </w:r>
    </w:p>
    <w:p w14:paraId="760F55C8" w14:textId="77777777" w:rsidR="009F7CF4" w:rsidRPr="007009D0" w:rsidRDefault="009F7CF4" w:rsidP="009F7CF4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ncluding Privately Paid Medications in the DHDR</w:t>
      </w:r>
    </w:p>
    <w:p w14:paraId="455AC182" w14:textId="77777777" w:rsidR="009F7CF4" w:rsidRPr="007009D0" w:rsidRDefault="009F7CF4" w:rsidP="009F7CF4">
      <w:pPr>
        <w:pStyle w:val="ListParagraph"/>
        <w:numPr>
          <w:ilvl w:val="0"/>
          <w:numId w:val="3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ncreasing deployment of the existing DHDR (in the absence of enhancements a, b, or c) to a broader user group</w:t>
      </w:r>
    </w:p>
    <w:p w14:paraId="45BE68C6" w14:textId="77777777" w:rsidR="009F7CF4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C657E3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&lt;&lt;if NO to question 8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 w:val="24"/>
          <w:szCs w:val="24"/>
        </w:rPr>
        <w:t>Non-DHD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sers)</w:t>
      </w:r>
      <w:r w:rsidRPr="007009D0">
        <w:rPr>
          <w:rFonts w:ascii="Times New Roman" w:hAnsi="Times New Roman" w:cs="Times New Roman"/>
          <w:sz w:val="24"/>
          <w:szCs w:val="24"/>
        </w:rPr>
        <w:t>&gt;&gt;</w:t>
      </w:r>
    </w:p>
    <w:p w14:paraId="38265EC8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ave you heard of the Digital health drug repository (DHDR)?</w:t>
      </w:r>
    </w:p>
    <w:p w14:paraId="330EE4CA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YES</w:t>
      </w:r>
    </w:p>
    <w:p w14:paraId="5D6BF3D2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NO</w:t>
      </w:r>
    </w:p>
    <w:p w14:paraId="1175A259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Are you familiar with what the DHDR does?</w:t>
      </w:r>
    </w:p>
    <w:p w14:paraId="68E1E8C0" w14:textId="77777777" w:rsidR="009F7CF4" w:rsidRPr="007009D0" w:rsidRDefault="009F7CF4" w:rsidP="009F7CF4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YES</w:t>
      </w:r>
    </w:p>
    <w:p w14:paraId="3DAB0556" w14:textId="77777777" w:rsidR="009F7CF4" w:rsidRPr="007009D0" w:rsidRDefault="009F7CF4" w:rsidP="009F7CF4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NO</w:t>
      </w:r>
    </w:p>
    <w:p w14:paraId="64F88A2F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&lt;&lt; if yes&gt;&gt;</w:t>
      </w:r>
    </w:p>
    <w:p w14:paraId="2DDA1407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What are the reasons for not using DHDR?</w:t>
      </w:r>
    </w:p>
    <w:p w14:paraId="223F1A0D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8096E92" wp14:editId="0CE3AAD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35040" cy="495300"/>
                <wp:effectExtent l="0" t="0" r="22860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40E9AD" w14:textId="77777777" w:rsidR="009F7CF4" w:rsidRDefault="009F7CF4" w:rsidP="009F7C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096E92" id="Text Box 51" o:spid="_x0000_s1027" type="#_x0000_t202" style="position:absolute;left:0;text-align:left;margin-left:0;margin-top:0;width:475.2pt;height:39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" fillcolor="white [3201]" strokeweight=".5pt">
                <v:textbox>
                  <w:txbxContent>
                    <w:p w14:paraId="2B40E9AD" w14:textId="77777777" w:rsidR="009F7CF4" w:rsidRDefault="009F7CF4" w:rsidP="009F7CF4"/>
                  </w:txbxContent>
                </v:textbox>
              </v:shape>
            </w:pict>
          </mc:Fallback>
        </mc:AlternateContent>
      </w:r>
    </w:p>
    <w:p w14:paraId="69D71F77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DF01A7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What resources do you use to make a best possible medication history?</w:t>
      </w:r>
    </w:p>
    <w:p w14:paraId="124F5350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1CA3E3" wp14:editId="06C80965">
                <wp:simplePos x="0" y="0"/>
                <wp:positionH relativeFrom="column">
                  <wp:posOffset>30480</wp:posOffset>
                </wp:positionH>
                <wp:positionV relativeFrom="paragraph">
                  <wp:posOffset>150495</wp:posOffset>
                </wp:positionV>
                <wp:extent cx="6035040" cy="495300"/>
                <wp:effectExtent l="0" t="0" r="22860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6C5E51" w14:textId="77777777" w:rsidR="009F7CF4" w:rsidRDefault="009F7CF4" w:rsidP="009F7C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1CA3E3" id="Text Box 26" o:spid="_x0000_s1028" type="#_x0000_t202" style="position:absolute;left:0;text-align:left;margin-left:2.4pt;margin-top:11.85pt;width:475.2pt;height:39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" fillcolor="white [3201]" strokeweight=".5pt">
                <v:textbox>
                  <w:txbxContent>
                    <w:p w14:paraId="716C5E51" w14:textId="77777777" w:rsidR="009F7CF4" w:rsidRDefault="009F7CF4" w:rsidP="009F7CF4"/>
                  </w:txbxContent>
                </v:textbox>
              </v:shape>
            </w:pict>
          </mc:Fallback>
        </mc:AlternateContent>
      </w:r>
    </w:p>
    <w:p w14:paraId="083BF06B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82EFDD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38FDEE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lastRenderedPageBreak/>
        <w:t>Have you ever used the Drug Profile Viewer (DPV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)</w:t>
      </w:r>
      <w:proofErr w:type="gramEnd"/>
    </w:p>
    <w:p w14:paraId="257244B1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YES</w:t>
      </w:r>
    </w:p>
    <w:p w14:paraId="2BC1FABE" w14:textId="77777777" w:rsidR="009F7CF4" w:rsidRPr="007009D0" w:rsidRDefault="009F7CF4" w:rsidP="009F7CF4">
      <w:pPr>
        <w:pStyle w:val="ListParagraph"/>
        <w:numPr>
          <w:ilvl w:val="0"/>
          <w:numId w:val="2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NO</w:t>
      </w:r>
    </w:p>
    <w:p w14:paraId="4BBD14FA" w14:textId="77777777" w:rsidR="009F7CF4" w:rsidRPr="007009D0" w:rsidRDefault="009F7CF4" w:rsidP="009F7CF4">
      <w:pPr>
        <w:spacing w:line="276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&lt;&lt;if YES, 3-4&gt;&gt;</w:t>
      </w:r>
    </w:p>
    <w:p w14:paraId="2FDA9F60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 xml:space="preserve">Why do you prefer the </w:t>
      </w:r>
      <w:proofErr w:type="gramStart"/>
      <w:r>
        <w:rPr>
          <w:rFonts w:ascii="Times New Roman" w:hAnsi="Times New Roman" w:cs="Times New Roman"/>
          <w:sz w:val="24"/>
          <w:szCs w:val="24"/>
        </w:rPr>
        <w:t>DPV</w:t>
      </w:r>
      <w:proofErr w:type="gramEnd"/>
      <w:r w:rsidRPr="007009D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20F692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31D1792" wp14:editId="4E1E1880">
                <wp:simplePos x="0" y="0"/>
                <wp:positionH relativeFrom="column">
                  <wp:posOffset>182880</wp:posOffset>
                </wp:positionH>
                <wp:positionV relativeFrom="paragraph">
                  <wp:posOffset>81280</wp:posOffset>
                </wp:positionV>
                <wp:extent cx="6035040" cy="495300"/>
                <wp:effectExtent l="0" t="0" r="22860" b="1905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5CA09E" w14:textId="77777777" w:rsidR="009F7CF4" w:rsidRDefault="009F7CF4" w:rsidP="009F7C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1D1792" id="Text Box 50" o:spid="_x0000_s1029" type="#_x0000_t202" style="position:absolute;left:0;text-align:left;margin-left:14.4pt;margin-top:6.4pt;width:475.2pt;height:39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" fillcolor="white [3201]" strokeweight=".5pt">
                <v:textbox>
                  <w:txbxContent>
                    <w:p w14:paraId="5C5CA09E" w14:textId="77777777" w:rsidR="009F7CF4" w:rsidRDefault="009F7CF4" w:rsidP="009F7CF4"/>
                  </w:txbxContent>
                </v:textbox>
              </v:shape>
            </w:pict>
          </mc:Fallback>
        </mc:AlternateContent>
      </w:r>
    </w:p>
    <w:p w14:paraId="18A030EF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81F7E5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0FF971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Is there information that you would like access to but currently do not have in DPV?</w:t>
      </w:r>
    </w:p>
    <w:p w14:paraId="14E11116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39EC5E2" wp14:editId="2D1A51B5">
                <wp:simplePos x="0" y="0"/>
                <wp:positionH relativeFrom="column">
                  <wp:posOffset>76200</wp:posOffset>
                </wp:positionH>
                <wp:positionV relativeFrom="paragraph">
                  <wp:posOffset>79375</wp:posOffset>
                </wp:positionV>
                <wp:extent cx="6035040" cy="495300"/>
                <wp:effectExtent l="0" t="0" r="22860" b="1905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D609CC0" w14:textId="77777777" w:rsidR="009F7CF4" w:rsidRDefault="009F7CF4" w:rsidP="009F7CF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9EC5E2" id="Text Box 52" o:spid="_x0000_s1030" type="#_x0000_t202" style="position:absolute;left:0;text-align:left;margin-left:6pt;margin-top:6.25pt;width:475.2pt;height:39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" fillcolor="white [3201]" strokeweight=".5pt">
                <v:textbox>
                  <w:txbxContent>
                    <w:p w14:paraId="2D609CC0" w14:textId="77777777" w:rsidR="009F7CF4" w:rsidRDefault="009F7CF4" w:rsidP="009F7CF4"/>
                  </w:txbxContent>
                </v:textbox>
              </v:shape>
            </w:pict>
          </mc:Fallback>
        </mc:AlternateContent>
      </w:r>
    </w:p>
    <w:p w14:paraId="195932D7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001E47" w14:textId="77777777" w:rsidR="009F7CF4" w:rsidRPr="007009D0" w:rsidRDefault="009F7CF4" w:rsidP="009F7CF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9637CD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access to prescribed medications when making a clinical decision/ developing a best possible medication history?</w:t>
      </w:r>
    </w:p>
    <w:p w14:paraId="5EE77B2D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5BD6817" wp14:editId="2E4F244E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DDEAAC" id="Straight Arrow Connector 30" o:spid="_x0000_s1026" type="#_x0000_t32" style="position:absolute;margin-left:209.05pt;margin-top:8.45pt;width:129.1pt;height: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74D349D7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716D6707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0D16772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31E5AD2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53312595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1F7BB29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677F7FE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2159D4F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0E4B2B9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68C4BA15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access to dispensed medications when making a clinical decision/ developing a best possible medication history?</w:t>
      </w:r>
    </w:p>
    <w:p w14:paraId="5E23B6EE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D309808" wp14:editId="3C4540A0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54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CA8702" id="Straight Arrow Connector 54" o:spid="_x0000_s1026" type="#_x0000_t32" style="position:absolute;margin-left:209.05pt;margin-top:8.45pt;width:129.1pt;height:.0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65EFD157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1B2DB99B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44362D6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6D79785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6809FE2A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62686E64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5B5FEA1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09A34BB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589BA402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3C3EF708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have access to clinically relevant data elements around medications (</w:t>
      </w:r>
      <w:proofErr w:type="gramStart"/>
      <w:r w:rsidRPr="007009D0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7009D0">
        <w:rPr>
          <w:rFonts w:ascii="Times New Roman" w:hAnsi="Times New Roman" w:cs="Times New Roman"/>
          <w:sz w:val="24"/>
          <w:szCs w:val="24"/>
        </w:rPr>
        <w:t xml:space="preserve"> Route, Frequency, Dose Instructions, etc.) when making a clinical decision/ developing a best possible medication history?</w:t>
      </w:r>
    </w:p>
    <w:p w14:paraId="5697D47B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7CD0C2C" wp14:editId="2058C9DB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48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BAA8D0" id="Straight Arrow Connector 48" o:spid="_x0000_s1026" type="#_x0000_t32" style="position:absolute;margin-left:209.05pt;margin-top:8.45pt;width:129.1pt;height:.0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503F0DC2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19BF6613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5EBBB64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624B9CC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09CB3F5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554A92E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28F3542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19F05601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3420252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DFFA039" w14:textId="77777777" w:rsidR="009F7CF4" w:rsidRPr="007009D0" w:rsidRDefault="009F7CF4" w:rsidP="009F7CF4">
      <w:pPr>
        <w:pStyle w:val="ListParagraph"/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sz w:val="24"/>
          <w:szCs w:val="24"/>
        </w:rPr>
        <w:t>How valuable is it to access privately funded medications when making a clinical decision/developing a best possible medication history?</w:t>
      </w:r>
    </w:p>
    <w:p w14:paraId="72B26EE4" w14:textId="77777777" w:rsidR="009F7CF4" w:rsidRPr="007009D0" w:rsidRDefault="009F7CF4" w:rsidP="009F7CF4">
      <w:pPr>
        <w:pStyle w:val="ListParagraph"/>
        <w:spacing w:line="276" w:lineRule="auto"/>
        <w:ind w:left="540"/>
        <w:rPr>
          <w:rFonts w:ascii="Times New Roman" w:hAnsi="Times New Roman" w:cs="Times New Roman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944902F" wp14:editId="265C0257">
                <wp:simplePos x="0" y="0"/>
                <wp:positionH relativeFrom="column">
                  <wp:posOffset>2654935</wp:posOffset>
                </wp:positionH>
                <wp:positionV relativeFrom="paragraph">
                  <wp:posOffset>107315</wp:posOffset>
                </wp:positionV>
                <wp:extent cx="1639570" cy="635"/>
                <wp:effectExtent l="0" t="76200" r="17780" b="94615"/>
                <wp:wrapNone/>
                <wp:docPr id="49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3957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EEE912" id="Straight Arrow Connector 49" o:spid="_x0000_s1026" type="#_x0000_t32" style="position:absolute;margin-left:209.05pt;margin-top:8.45pt;width:129.1pt;height: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">
                <v:stroke endarrow="block"/>
              </v:shape>
            </w:pict>
          </mc:Fallback>
        </mc:AlternateContent>
      </w:r>
      <w:r w:rsidRPr="007009D0">
        <w:rPr>
          <w:rFonts w:ascii="Times New Roman" w:hAnsi="Times New Roman" w:cs="Times New Roman"/>
          <w:sz w:val="24"/>
          <w:szCs w:val="24"/>
        </w:rPr>
        <w:t xml:space="preserve">                        Not at all valuable                                                     Extremely valuable</w:t>
      </w:r>
    </w:p>
    <w:tbl>
      <w:tblPr>
        <w:tblW w:w="9267" w:type="dxa"/>
        <w:tblInd w:w="93" w:type="dxa"/>
        <w:tblLook w:val="04A0" w:firstRow="1" w:lastRow="0" w:firstColumn="1" w:lastColumn="0" w:noHBand="0" w:noVBand="1"/>
      </w:tblPr>
      <w:tblGrid>
        <w:gridCol w:w="3562"/>
        <w:gridCol w:w="815"/>
        <w:gridCol w:w="815"/>
        <w:gridCol w:w="815"/>
        <w:gridCol w:w="815"/>
        <w:gridCol w:w="815"/>
        <w:gridCol w:w="815"/>
        <w:gridCol w:w="815"/>
      </w:tblGrid>
      <w:tr w:rsidR="009F7CF4" w:rsidRPr="007009D0" w14:paraId="6427F2B7" w14:textId="77777777" w:rsidTr="004C40B9">
        <w:trPr>
          <w:trHeight w:val="242"/>
        </w:trPr>
        <w:tc>
          <w:tcPr>
            <w:tcW w:w="3562" w:type="dxa"/>
            <w:shd w:val="clear" w:color="auto" w:fill="auto"/>
            <w:vAlign w:val="center"/>
            <w:hideMark/>
          </w:tcPr>
          <w:p w14:paraId="425505E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vAlign w:val="center"/>
          </w:tcPr>
          <w:p w14:paraId="52D07078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5" w:type="dxa"/>
            <w:vAlign w:val="center"/>
          </w:tcPr>
          <w:p w14:paraId="2177879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5" w:type="dxa"/>
            <w:vAlign w:val="center"/>
          </w:tcPr>
          <w:p w14:paraId="019A2140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5" w:type="dxa"/>
            <w:vAlign w:val="center"/>
          </w:tcPr>
          <w:p w14:paraId="10FA42DC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5" w:type="dxa"/>
            <w:vAlign w:val="center"/>
          </w:tcPr>
          <w:p w14:paraId="6BE3A4A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vAlign w:val="center"/>
          </w:tcPr>
          <w:p w14:paraId="17305886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5" w:type="dxa"/>
            <w:vAlign w:val="center"/>
          </w:tcPr>
          <w:p w14:paraId="34C0D13D" w14:textId="77777777" w:rsidR="009F7CF4" w:rsidRPr="007009D0" w:rsidRDefault="009F7CF4" w:rsidP="004C40B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009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6B974359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Do you feel that having access to a patient's medication history would </w:t>
      </w:r>
      <w:proofErr w:type="spellStart"/>
      <w:proofErr w:type="gramStart"/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reduced</w:t>
      </w:r>
      <w:proofErr w:type="spellEnd"/>
      <w:proofErr w:type="gramEnd"/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the need to reach out to other healthcare providers when making a clinical decision/</w:t>
      </w:r>
      <w:r w:rsidRPr="007009D0">
        <w:rPr>
          <w:rFonts w:ascii="Times New Roman" w:hAnsi="Times New Roman" w:cs="Times New Roman"/>
          <w:sz w:val="24"/>
          <w:szCs w:val="24"/>
        </w:rPr>
        <w:t xml:space="preserve"> developing a best possible medication history</w: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?</w:t>
      </w:r>
    </w:p>
    <w:p w14:paraId="24FFAA9D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2D27DFA" wp14:editId="5037A667">
                <wp:simplePos x="0" y="0"/>
                <wp:positionH relativeFrom="column">
                  <wp:posOffset>150876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A3CB9" id="Straight Arrow Connector 60" o:spid="_x0000_s1026" type="#_x0000_t32" style="position:absolute;margin-left:118.8pt;margin-top:7.8pt;width:298.55pt;height: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Strongly agree</w:t>
      </w:r>
    </w:p>
    <w:p w14:paraId="7F41177B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1                     2                     3                     4                     5                     6                     7</w:t>
      </w:r>
    </w:p>
    <w:p w14:paraId="7F2ED0B3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Do you feel that having access to a patient's medication history would reduce adverse drug events or inappropriate prescribing?</w:t>
      </w:r>
    </w:p>
    <w:p w14:paraId="42096F85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1F79B4F" wp14:editId="130DC9AB">
                <wp:simplePos x="0" y="0"/>
                <wp:positionH relativeFrom="column">
                  <wp:posOffset>150876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8DD8F" id="Straight Arrow Connector 61" o:spid="_x0000_s1026" type="#_x0000_t32" style="position:absolute;margin-left:118.8pt;margin-top:7.8pt;width:298.55pt;height: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Strongly agree</w:t>
      </w:r>
    </w:p>
    <w:p w14:paraId="7F080AF8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1                     2                     3                     4                     5                     6                     7</w:t>
      </w:r>
    </w:p>
    <w:p w14:paraId="7299BB22" w14:textId="77777777" w:rsidR="009F7CF4" w:rsidRPr="007009D0" w:rsidRDefault="009F7CF4" w:rsidP="009F7CF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76" w:lineRule="auto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Do you feel that having access to a patient's medication history would improve patient outcomes?</w:t>
      </w:r>
    </w:p>
    <w:p w14:paraId="0EAD0F0D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2FE5FCC" wp14:editId="43ADC1D7">
                <wp:simplePos x="0" y="0"/>
                <wp:positionH relativeFrom="column">
                  <wp:posOffset>1508760</wp:posOffset>
                </wp:positionH>
                <wp:positionV relativeFrom="paragraph">
                  <wp:posOffset>99060</wp:posOffset>
                </wp:positionV>
                <wp:extent cx="3791414" cy="0"/>
                <wp:effectExtent l="0" t="76200" r="19050" b="95250"/>
                <wp:wrapNone/>
                <wp:docPr id="62" name="Straight Arrow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1414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  <a:effectLst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1CAE2" id="Straight Arrow Connector 62" o:spid="_x0000_s1026" type="#_x0000_t32" style="position:absolute;margin-left:118.8pt;margin-top:7.8pt;width:298.55pt;height: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" strokecolor="black [3200]" strokeweight="1pt">
                <v:stroke endarrow="block" joinstyle="miter"/>
              </v:shape>
            </w:pict>
          </mc:Fallback>
        </mc:AlternateContent>
      </w: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>Strongly disagree                                                                                                                        Strongly agree</w:t>
      </w:r>
    </w:p>
    <w:p w14:paraId="20271767" w14:textId="77777777" w:rsidR="009F7CF4" w:rsidRPr="007009D0" w:rsidRDefault="009F7CF4" w:rsidP="009F7CF4">
      <w:pPr>
        <w:pStyle w:val="ListParagraph"/>
        <w:autoSpaceDE w:val="0"/>
        <w:autoSpaceDN w:val="0"/>
        <w:adjustRightInd w:val="0"/>
        <w:spacing w:line="276" w:lineRule="auto"/>
        <w:ind w:left="540"/>
        <w:jc w:val="both"/>
        <w:rPr>
          <w:rFonts w:ascii="Times New Roman" w:eastAsia="MS Gothic" w:hAnsi="Times New Roman" w:cs="Times New Roman"/>
          <w:color w:val="252525"/>
          <w:sz w:val="24"/>
          <w:szCs w:val="24"/>
        </w:rPr>
      </w:pPr>
      <w:r w:rsidRPr="007009D0">
        <w:rPr>
          <w:rFonts w:ascii="Times New Roman" w:eastAsia="MS Gothic" w:hAnsi="Times New Roman" w:cs="Times New Roman"/>
          <w:color w:val="252525"/>
          <w:sz w:val="24"/>
          <w:szCs w:val="24"/>
        </w:rPr>
        <w:t xml:space="preserve">               1                     2                     3                     4                     5                     6                     7</w:t>
      </w:r>
    </w:p>
    <w:p w14:paraId="79A1FF77" w14:textId="77777777" w:rsidR="00E0462A" w:rsidRDefault="00E0462A"/>
    <w:sectPr w:rsidR="00E046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jaVuSansCondensed">
    <w:altName w:val="Times New Roman Un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A0479"/>
    <w:multiLevelType w:val="hybridMultilevel"/>
    <w:tmpl w:val="6BE6E1F2"/>
    <w:lvl w:ilvl="0" w:tplc="A4EED77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15A50B7"/>
    <w:multiLevelType w:val="hybridMultilevel"/>
    <w:tmpl w:val="1AE634E2"/>
    <w:lvl w:ilvl="0" w:tplc="10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A4EED770">
      <w:start w:val="1"/>
      <w:numFmt w:val="bullet"/>
      <w:lvlText w:val=""/>
      <w:lvlJc w:val="left"/>
      <w:pPr>
        <w:ind w:left="108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333AEF"/>
    <w:multiLevelType w:val="hybridMultilevel"/>
    <w:tmpl w:val="05CA674E"/>
    <w:lvl w:ilvl="0" w:tplc="A4EED770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06278CA"/>
    <w:multiLevelType w:val="hybridMultilevel"/>
    <w:tmpl w:val="BCF46EDA"/>
    <w:lvl w:ilvl="0" w:tplc="479ED0E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520" w:hanging="360"/>
      </w:pPr>
    </w:lvl>
    <w:lvl w:ilvl="2" w:tplc="1009001B" w:tentative="1">
      <w:start w:val="1"/>
      <w:numFmt w:val="lowerRoman"/>
      <w:lvlText w:val="%3."/>
      <w:lvlJc w:val="right"/>
      <w:pPr>
        <w:ind w:left="3240" w:hanging="180"/>
      </w:pPr>
    </w:lvl>
    <w:lvl w:ilvl="3" w:tplc="1009000F" w:tentative="1">
      <w:start w:val="1"/>
      <w:numFmt w:val="decimal"/>
      <w:lvlText w:val="%4."/>
      <w:lvlJc w:val="left"/>
      <w:pPr>
        <w:ind w:left="3960" w:hanging="360"/>
      </w:pPr>
    </w:lvl>
    <w:lvl w:ilvl="4" w:tplc="10090019" w:tentative="1">
      <w:start w:val="1"/>
      <w:numFmt w:val="lowerLetter"/>
      <w:lvlText w:val="%5."/>
      <w:lvlJc w:val="left"/>
      <w:pPr>
        <w:ind w:left="4680" w:hanging="360"/>
      </w:pPr>
    </w:lvl>
    <w:lvl w:ilvl="5" w:tplc="1009001B" w:tentative="1">
      <w:start w:val="1"/>
      <w:numFmt w:val="lowerRoman"/>
      <w:lvlText w:val="%6."/>
      <w:lvlJc w:val="right"/>
      <w:pPr>
        <w:ind w:left="5400" w:hanging="180"/>
      </w:pPr>
    </w:lvl>
    <w:lvl w:ilvl="6" w:tplc="1009000F" w:tentative="1">
      <w:start w:val="1"/>
      <w:numFmt w:val="decimal"/>
      <w:lvlText w:val="%7."/>
      <w:lvlJc w:val="left"/>
      <w:pPr>
        <w:ind w:left="6120" w:hanging="360"/>
      </w:pPr>
    </w:lvl>
    <w:lvl w:ilvl="7" w:tplc="10090019" w:tentative="1">
      <w:start w:val="1"/>
      <w:numFmt w:val="lowerLetter"/>
      <w:lvlText w:val="%8."/>
      <w:lvlJc w:val="left"/>
      <w:pPr>
        <w:ind w:left="6840" w:hanging="360"/>
      </w:pPr>
    </w:lvl>
    <w:lvl w:ilvl="8" w:tplc="10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wNrWwNLE0MzQ3MjRV0lEKTi0uzszPAykwqgUAmgOkWCwAAAA="/>
  </w:docVars>
  <w:rsids>
    <w:rsidRoot w:val="009F7CF4"/>
    <w:rsid w:val="00584347"/>
    <w:rsid w:val="00806F39"/>
    <w:rsid w:val="008B725E"/>
    <w:rsid w:val="009F7CF4"/>
    <w:rsid w:val="00CE1420"/>
    <w:rsid w:val="00E04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06843"/>
  <w15:chartTrackingRefBased/>
  <w15:docId w15:val="{63A1F457-76DF-405F-BE61-CAAE506B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CF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7C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C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9F7CF4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F7CF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863</Words>
  <Characters>16325</Characters>
  <Application>Microsoft Office Word</Application>
  <DocSecurity>0</DocSecurity>
  <Lines>136</Lines>
  <Paragraphs>38</Paragraphs>
  <ScaleCrop>false</ScaleCrop>
  <Company/>
  <LinksUpToDate>false</LinksUpToDate>
  <CharactersWithSpaces>1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SOOBIAH</dc:creator>
  <cp:keywords/>
  <dc:description/>
  <cp:lastModifiedBy>CHARLENE SOOBIAH</cp:lastModifiedBy>
  <cp:revision>2</cp:revision>
  <dcterms:created xsi:type="dcterms:W3CDTF">2021-08-06T15:40:00Z</dcterms:created>
  <dcterms:modified xsi:type="dcterms:W3CDTF">2021-08-06T15:40:00Z</dcterms:modified>
</cp:coreProperties>
</file>